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C2C81" w14:textId="2FD93970" w:rsidR="00565300" w:rsidRPr="00A95B93" w:rsidRDefault="00CF5CA1" w:rsidP="00DE1915">
      <w:pPr>
        <w:rPr>
          <w:rFonts w:ascii="Times New Roman" w:hAnsi="Times New Roman"/>
          <w:b/>
          <w:bCs/>
          <w:sz w:val="24"/>
          <w:szCs w:val="24"/>
        </w:rPr>
      </w:pPr>
      <w:bookmarkStart w:id="0" w:name="_Hlk42555295"/>
      <w:r w:rsidRPr="00A95B93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050E8D">
        <w:rPr>
          <w:rFonts w:ascii="Times New Roman" w:hAnsi="Times New Roman"/>
          <w:b/>
          <w:bCs/>
          <w:sz w:val="24"/>
          <w:szCs w:val="24"/>
        </w:rPr>
        <w:t>S</w:t>
      </w:r>
      <w:bookmarkStart w:id="1" w:name="_GoBack"/>
      <w:bookmarkEnd w:id="1"/>
      <w:r w:rsidR="00AB6F7D">
        <w:rPr>
          <w:rFonts w:ascii="Times New Roman" w:hAnsi="Times New Roman"/>
          <w:b/>
          <w:bCs/>
          <w:sz w:val="24"/>
          <w:szCs w:val="24"/>
        </w:rPr>
        <w:t>1</w:t>
      </w:r>
      <w:r w:rsidR="00D84353" w:rsidRPr="00A95B93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95B93" w:rsidRPr="00A95B93">
        <w:rPr>
          <w:rFonts w:ascii="Times New Roman" w:hAnsi="Times New Roman"/>
          <w:b/>
          <w:bCs/>
          <w:sz w:val="24"/>
          <w:szCs w:val="24"/>
        </w:rPr>
        <w:t>Micro-organisms involved in</w:t>
      </w:r>
      <w:r w:rsidRPr="00A95B9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96328" w:rsidRPr="00A95B93">
        <w:rPr>
          <w:rFonts w:ascii="Times New Roman" w:hAnsi="Times New Roman"/>
          <w:b/>
          <w:bCs/>
          <w:sz w:val="24"/>
          <w:szCs w:val="24"/>
        </w:rPr>
        <w:t xml:space="preserve">bacterial co-infection </w:t>
      </w:r>
      <w:r w:rsidR="002469DE">
        <w:rPr>
          <w:rFonts w:ascii="Times New Roman" w:hAnsi="Times New Roman"/>
          <w:b/>
          <w:bCs/>
          <w:sz w:val="24"/>
          <w:szCs w:val="24"/>
        </w:rPr>
        <w:t xml:space="preserve">documented </w:t>
      </w:r>
      <w:r w:rsidR="00696328" w:rsidRPr="00A95B93">
        <w:rPr>
          <w:rFonts w:ascii="Times New Roman" w:hAnsi="Times New Roman"/>
          <w:b/>
          <w:bCs/>
          <w:sz w:val="24"/>
          <w:szCs w:val="24"/>
        </w:rPr>
        <w:t xml:space="preserve">at </w:t>
      </w:r>
      <w:r w:rsidR="00A95B93">
        <w:rPr>
          <w:rFonts w:ascii="Times New Roman" w:hAnsi="Times New Roman"/>
          <w:b/>
          <w:bCs/>
          <w:sz w:val="24"/>
          <w:szCs w:val="24"/>
        </w:rPr>
        <w:t>intensive care unit</w:t>
      </w:r>
      <w:r w:rsidR="00696328" w:rsidRPr="00A95B93">
        <w:rPr>
          <w:rFonts w:ascii="Times New Roman" w:hAnsi="Times New Roman"/>
          <w:b/>
          <w:bCs/>
          <w:sz w:val="24"/>
          <w:szCs w:val="24"/>
        </w:rPr>
        <w:t xml:space="preserve"> admission in</w:t>
      </w:r>
      <w:r w:rsidRPr="00A95B9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95B93">
        <w:rPr>
          <w:rFonts w:ascii="Times New Roman" w:hAnsi="Times New Roman"/>
          <w:b/>
          <w:bCs/>
          <w:sz w:val="24"/>
          <w:szCs w:val="24"/>
        </w:rPr>
        <w:t>patients with acute respiratory disease related to Coronavirus disease 19 (C-ARDS) or other viruses (NC-ARDS)</w:t>
      </w:r>
      <w:r w:rsidR="008049B5">
        <w:rPr>
          <w:rFonts w:ascii="Times New Roman" w:hAnsi="Times New Roman"/>
          <w:b/>
          <w:bCs/>
          <w:sz w:val="24"/>
          <w:szCs w:val="24"/>
        </w:rPr>
        <w:t>.</w:t>
      </w:r>
    </w:p>
    <w:bookmarkEnd w:id="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53"/>
        <w:gridCol w:w="1301"/>
        <w:gridCol w:w="1208"/>
      </w:tblGrid>
      <w:tr w:rsidR="006F6E12" w:rsidRPr="00C95068" w14:paraId="4FD85B55" w14:textId="77777777" w:rsidTr="00287772">
        <w:trPr>
          <w:trHeight w:val="848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218442FB" w14:textId="3207E463" w:rsidR="006F6E12" w:rsidRPr="00C95068" w:rsidRDefault="006F6E12" w:rsidP="00B109C9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301" w:type="dxa"/>
            <w:vAlign w:val="center"/>
          </w:tcPr>
          <w:p w14:paraId="6A0A6329" w14:textId="77777777" w:rsidR="006F6E12" w:rsidRDefault="006F6E12" w:rsidP="00B10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 xml:space="preserve">NC-ARDS </w:t>
            </w:r>
          </w:p>
          <w:p w14:paraId="2B8AFCC7" w14:textId="683562D1" w:rsidR="006F6E12" w:rsidRPr="00875E07" w:rsidRDefault="006F6E12" w:rsidP="00B10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208" w:type="dxa"/>
            <w:vAlign w:val="center"/>
          </w:tcPr>
          <w:p w14:paraId="0E1032D1" w14:textId="77777777" w:rsidR="006F6E12" w:rsidRDefault="006F6E12" w:rsidP="00B10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875E0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 xml:space="preserve">C-ARDS </w:t>
            </w:r>
          </w:p>
          <w:p w14:paraId="1E7A2B35" w14:textId="5CFDFA48" w:rsidR="006F6E12" w:rsidRPr="00875E07" w:rsidRDefault="006F6E12" w:rsidP="00B10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BA0F11" w:rsidRPr="00C95068" w14:paraId="4267B67C" w14:textId="77777777" w:rsidTr="00287772">
        <w:trPr>
          <w:trHeight w:val="848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0FB62FB3" w14:textId="73D16528" w:rsidR="00BA0F11" w:rsidRPr="00C95068" w:rsidRDefault="00BA0F11" w:rsidP="00B109C9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C95068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Micro-organisms</w:t>
            </w:r>
          </w:p>
        </w:tc>
        <w:tc>
          <w:tcPr>
            <w:tcW w:w="1301" w:type="dxa"/>
            <w:vAlign w:val="center"/>
          </w:tcPr>
          <w:p w14:paraId="5B50B094" w14:textId="1BA639FF" w:rsidR="00BA0F11" w:rsidRDefault="00A73721" w:rsidP="00B10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A7372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(n=39)</w:t>
            </w:r>
          </w:p>
        </w:tc>
        <w:tc>
          <w:tcPr>
            <w:tcW w:w="1208" w:type="dxa"/>
            <w:vAlign w:val="center"/>
          </w:tcPr>
          <w:p w14:paraId="419313B4" w14:textId="16777C5E" w:rsidR="00BA0F11" w:rsidRPr="00875E07" w:rsidRDefault="00A73721" w:rsidP="00B10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A7372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(n=14)</w:t>
            </w:r>
          </w:p>
        </w:tc>
      </w:tr>
      <w:tr w:rsidR="006F6E12" w:rsidRPr="00C95068" w14:paraId="57ECD899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D9D9D9" w:themeFill="background1" w:themeFillShade="D9"/>
            <w:vAlign w:val="center"/>
            <w:hideMark/>
          </w:tcPr>
          <w:p w14:paraId="3A34A5DE" w14:textId="77777777" w:rsidR="006F6E12" w:rsidRPr="00C95068" w:rsidRDefault="006F6E12" w:rsidP="00B109C9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GRAM NEGATIVE BACILLI</w:t>
            </w: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14:paraId="10CC1543" w14:textId="22069D5A" w:rsidR="006F6E12" w:rsidRPr="00C95068" w:rsidRDefault="000B7494" w:rsidP="00B10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9 (49%)</w:t>
            </w:r>
          </w:p>
        </w:tc>
        <w:tc>
          <w:tcPr>
            <w:tcW w:w="1208" w:type="dxa"/>
            <w:shd w:val="clear" w:color="auto" w:fill="D9D9D9" w:themeFill="background1" w:themeFillShade="D9"/>
            <w:vAlign w:val="center"/>
          </w:tcPr>
          <w:p w14:paraId="00585621" w14:textId="3566C4EB" w:rsidR="006F6E12" w:rsidRPr="00C95068" w:rsidRDefault="000B7494" w:rsidP="00B10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 (64%)</w:t>
            </w:r>
          </w:p>
        </w:tc>
      </w:tr>
      <w:tr w:rsidR="00AB6F7D" w:rsidRPr="00C95068" w14:paraId="29E33756" w14:textId="77777777" w:rsidTr="00AB6F7D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4427E0BA" w14:textId="0F2FECBC" w:rsidR="00AB6F7D" w:rsidRPr="00FD5A9B" w:rsidRDefault="00AB6F7D" w:rsidP="00B109C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Haemophilus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sp</w:t>
            </w:r>
            <w:proofErr w:type="spellEnd"/>
          </w:p>
        </w:tc>
        <w:tc>
          <w:tcPr>
            <w:tcW w:w="1301" w:type="dxa"/>
            <w:shd w:val="clear" w:color="auto" w:fill="auto"/>
            <w:vAlign w:val="center"/>
          </w:tcPr>
          <w:p w14:paraId="48E51EE1" w14:textId="6CF9A11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21%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8DE7961" w14:textId="3FA5D99B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7E54525A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F2F2F2" w:themeFill="background1" w:themeFillShade="F2"/>
            <w:vAlign w:val="center"/>
          </w:tcPr>
          <w:p w14:paraId="343E50A8" w14:textId="77777777" w:rsidR="00AB6F7D" w:rsidRPr="00C95068" w:rsidRDefault="00AB6F7D" w:rsidP="00B109C9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Enterobacteriaceae</w:t>
            </w:r>
            <w:proofErr w:type="spellEnd"/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01" w:type="dxa"/>
            <w:shd w:val="clear" w:color="auto" w:fill="F2F2F2" w:themeFill="background1" w:themeFillShade="F2"/>
            <w:vAlign w:val="center"/>
          </w:tcPr>
          <w:p w14:paraId="55A9148C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F2F2F2" w:themeFill="background1" w:themeFillShade="F2"/>
            <w:vAlign w:val="center"/>
          </w:tcPr>
          <w:p w14:paraId="52861EB1" w14:textId="5389DE4A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6F7D" w:rsidRPr="00C95068" w14:paraId="08899921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03E82FAD" w14:textId="77777777" w:rsidR="00AB6F7D" w:rsidRPr="00C95068" w:rsidRDefault="00AB6F7D" w:rsidP="00B109C9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Enterobacter</w:t>
            </w:r>
            <w:proofErr w:type="spellEnd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sp</w:t>
            </w:r>
            <w:proofErr w:type="spellEnd"/>
          </w:p>
        </w:tc>
        <w:tc>
          <w:tcPr>
            <w:tcW w:w="1301" w:type="dxa"/>
            <w:vAlign w:val="center"/>
          </w:tcPr>
          <w:p w14:paraId="7D799F64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5%)</w:t>
            </w:r>
          </w:p>
        </w:tc>
        <w:tc>
          <w:tcPr>
            <w:tcW w:w="1208" w:type="dxa"/>
            <w:vAlign w:val="center"/>
          </w:tcPr>
          <w:p w14:paraId="3DE4AB3A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7%)</w:t>
            </w:r>
          </w:p>
        </w:tc>
      </w:tr>
      <w:tr w:rsidR="00AB6F7D" w:rsidRPr="00C95068" w14:paraId="38F85244" w14:textId="77777777" w:rsidTr="00287772">
        <w:trPr>
          <w:trHeight w:val="255"/>
          <w:jc w:val="center"/>
        </w:trPr>
        <w:tc>
          <w:tcPr>
            <w:tcW w:w="6553" w:type="dxa"/>
            <w:vAlign w:val="center"/>
            <w:hideMark/>
          </w:tcPr>
          <w:p w14:paraId="21C43E4A" w14:textId="77777777" w:rsidR="00AB6F7D" w:rsidRPr="00C95068" w:rsidRDefault="00AB6F7D" w:rsidP="00B109C9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Klebsiella</w:t>
            </w:r>
            <w:proofErr w:type="spellEnd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pneumoniae</w:t>
            </w:r>
            <w:proofErr w:type="spellEnd"/>
          </w:p>
        </w:tc>
        <w:tc>
          <w:tcPr>
            <w:tcW w:w="1301" w:type="dxa"/>
            <w:vAlign w:val="center"/>
          </w:tcPr>
          <w:p w14:paraId="00965250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11%)</w:t>
            </w:r>
          </w:p>
        </w:tc>
        <w:tc>
          <w:tcPr>
            <w:tcW w:w="1208" w:type="dxa"/>
            <w:vAlign w:val="center"/>
          </w:tcPr>
          <w:p w14:paraId="21E067BC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7%)</w:t>
            </w:r>
          </w:p>
        </w:tc>
      </w:tr>
      <w:tr w:rsidR="00AB6F7D" w:rsidRPr="00C95068" w14:paraId="6ED2076C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2978DE2C" w14:textId="77777777" w:rsidR="00AB6F7D" w:rsidRPr="00FD5A9B" w:rsidRDefault="00AB6F7D" w:rsidP="00B109C9">
            <w:pPr>
              <w:spacing w:after="0" w:line="240" w:lineRule="auto"/>
              <w:ind w:left="708"/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Citrobacter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sp</w:t>
            </w:r>
            <w:proofErr w:type="spellEnd"/>
          </w:p>
        </w:tc>
        <w:tc>
          <w:tcPr>
            <w:tcW w:w="1301" w:type="dxa"/>
            <w:vAlign w:val="center"/>
          </w:tcPr>
          <w:p w14:paraId="1CF00984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Align w:val="center"/>
          </w:tcPr>
          <w:p w14:paraId="3FA9C407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7%)</w:t>
            </w:r>
          </w:p>
        </w:tc>
      </w:tr>
      <w:tr w:rsidR="00AB6F7D" w:rsidRPr="00C95068" w14:paraId="310AD83E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0A73B3FF" w14:textId="77777777" w:rsidR="00AB6F7D" w:rsidRPr="00C95068" w:rsidRDefault="00AB6F7D" w:rsidP="00B109C9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Escherichia coli</w:t>
            </w:r>
          </w:p>
        </w:tc>
        <w:tc>
          <w:tcPr>
            <w:tcW w:w="1301" w:type="dxa"/>
            <w:vAlign w:val="center"/>
          </w:tcPr>
          <w:p w14:paraId="13CCF78F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3%)</w:t>
            </w:r>
          </w:p>
        </w:tc>
        <w:tc>
          <w:tcPr>
            <w:tcW w:w="1208" w:type="dxa"/>
            <w:vAlign w:val="center"/>
          </w:tcPr>
          <w:p w14:paraId="3941EC16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14089D43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22EBFF2C" w14:textId="77777777" w:rsidR="00AB6F7D" w:rsidRDefault="00AB6F7D" w:rsidP="00B109C9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Hafnia</w:t>
            </w:r>
          </w:p>
        </w:tc>
        <w:tc>
          <w:tcPr>
            <w:tcW w:w="1301" w:type="dxa"/>
            <w:vAlign w:val="center"/>
          </w:tcPr>
          <w:p w14:paraId="52A91246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Align w:val="center"/>
          </w:tcPr>
          <w:p w14:paraId="3B2EF8B9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14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AB6F7D" w:rsidRPr="00C95068" w14:paraId="3C1EFB9A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2985D4D4" w14:textId="77777777" w:rsidR="00AB6F7D" w:rsidRDefault="00AB6F7D" w:rsidP="00B109C9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proofErr w:type="spellStart"/>
            <w:r w:rsidRPr="007D7369"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Morganella</w:t>
            </w:r>
            <w:proofErr w:type="spellEnd"/>
            <w:r w:rsidRPr="007D7369"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D7369"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morganii</w:t>
            </w:r>
            <w:proofErr w:type="spellEnd"/>
          </w:p>
        </w:tc>
        <w:tc>
          <w:tcPr>
            <w:tcW w:w="1301" w:type="dxa"/>
            <w:vAlign w:val="center"/>
          </w:tcPr>
          <w:p w14:paraId="0E42996B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Align w:val="center"/>
          </w:tcPr>
          <w:p w14:paraId="2C044D87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40374C2C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0BA70855" w14:textId="77777777" w:rsidR="00AB6F7D" w:rsidRDefault="00AB6F7D" w:rsidP="00B109C9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Serratia</w:t>
            </w:r>
            <w:proofErr w:type="spellEnd"/>
          </w:p>
        </w:tc>
        <w:tc>
          <w:tcPr>
            <w:tcW w:w="1301" w:type="dxa"/>
            <w:vAlign w:val="center"/>
          </w:tcPr>
          <w:p w14:paraId="21F76000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Align w:val="center"/>
          </w:tcPr>
          <w:p w14:paraId="2A2A9F8A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6A5028E2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24720210" w14:textId="77777777" w:rsidR="00AB6F7D" w:rsidRDefault="00AB6F7D" w:rsidP="00B109C9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Proteus</w:t>
            </w:r>
          </w:p>
        </w:tc>
        <w:tc>
          <w:tcPr>
            <w:tcW w:w="1301" w:type="dxa"/>
            <w:vAlign w:val="center"/>
          </w:tcPr>
          <w:p w14:paraId="44C5DDA1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Align w:val="center"/>
          </w:tcPr>
          <w:p w14:paraId="75D43DB4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38BEB011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203D681B" w14:textId="77777777" w:rsidR="00AB6F7D" w:rsidRPr="00113E1B" w:rsidRDefault="00AB6F7D" w:rsidP="005A0F32">
            <w:pPr>
              <w:spacing w:after="0" w:line="240" w:lineRule="auto"/>
              <w:ind w:left="1416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113E1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tended-spectrum beta-lactamase-producing </w:t>
            </w:r>
            <w:proofErr w:type="spellStart"/>
            <w:r w:rsidRPr="00113E1B">
              <w:rPr>
                <w:rFonts w:ascii="Times New Roman" w:hAnsi="Times New Roman"/>
                <w:sz w:val="24"/>
                <w:szCs w:val="24"/>
                <w:lang w:val="en-GB"/>
              </w:rPr>
              <w:t>Enterobacteriaceae</w:t>
            </w:r>
            <w:proofErr w:type="spellEnd"/>
          </w:p>
        </w:tc>
        <w:tc>
          <w:tcPr>
            <w:tcW w:w="1301" w:type="dxa"/>
            <w:vAlign w:val="center"/>
          </w:tcPr>
          <w:p w14:paraId="6ECF8CE7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3%)</w:t>
            </w:r>
          </w:p>
        </w:tc>
        <w:tc>
          <w:tcPr>
            <w:tcW w:w="1208" w:type="dxa"/>
            <w:vAlign w:val="center"/>
          </w:tcPr>
          <w:p w14:paraId="2B5D637E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26A4B154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0675471C" w14:textId="77777777" w:rsidR="00AB6F7D" w:rsidRPr="00113E1B" w:rsidRDefault="00AB6F7D" w:rsidP="005A0F32">
            <w:pPr>
              <w:spacing w:after="0" w:line="240" w:lineRule="auto"/>
              <w:ind w:left="1416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proofErr w:type="spellStart"/>
            <w:r w:rsidRPr="00113E1B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Carbapenem</w:t>
            </w:r>
            <w:proofErr w:type="spellEnd"/>
            <w:r w:rsidRPr="00113E1B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 xml:space="preserve">-Resistant </w:t>
            </w:r>
            <w:proofErr w:type="spellStart"/>
            <w:r w:rsidRPr="00113E1B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Enterobacteriaceae</w:t>
            </w:r>
            <w:proofErr w:type="spellEnd"/>
          </w:p>
        </w:tc>
        <w:tc>
          <w:tcPr>
            <w:tcW w:w="1301" w:type="dxa"/>
            <w:vAlign w:val="center"/>
          </w:tcPr>
          <w:p w14:paraId="5C35A2DC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Align w:val="center"/>
          </w:tcPr>
          <w:p w14:paraId="10B5B9C7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63EC0C09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F2F2F2" w:themeFill="background1" w:themeFillShade="F2"/>
            <w:vAlign w:val="center"/>
          </w:tcPr>
          <w:p w14:paraId="1733B989" w14:textId="77777777" w:rsidR="00AB6F7D" w:rsidRPr="00454F33" w:rsidRDefault="00AB6F7D" w:rsidP="00B109C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Non-fermenting gram-negative bacilli</w:t>
            </w:r>
          </w:p>
        </w:tc>
        <w:tc>
          <w:tcPr>
            <w:tcW w:w="1301" w:type="dxa"/>
            <w:shd w:val="clear" w:color="auto" w:fill="F2F2F2" w:themeFill="background1" w:themeFillShade="F2"/>
            <w:vAlign w:val="center"/>
          </w:tcPr>
          <w:p w14:paraId="36618454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F2F2F2" w:themeFill="background1" w:themeFillShade="F2"/>
            <w:vAlign w:val="center"/>
          </w:tcPr>
          <w:p w14:paraId="561E4FE6" w14:textId="429D2B6F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6F7D" w:rsidRPr="00C95068" w14:paraId="050137AB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71969B2B" w14:textId="77777777" w:rsidR="00AB6F7D" w:rsidRPr="00454F33" w:rsidRDefault="00AB6F7D" w:rsidP="00B109C9">
            <w:pPr>
              <w:spacing w:after="0" w:line="240" w:lineRule="auto"/>
              <w:ind w:left="708"/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Acinetobacter</w:t>
            </w:r>
            <w:proofErr w:type="spellEnd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sp</w:t>
            </w:r>
            <w:proofErr w:type="spellEnd"/>
          </w:p>
        </w:tc>
        <w:tc>
          <w:tcPr>
            <w:tcW w:w="1301" w:type="dxa"/>
            <w:vAlign w:val="center"/>
          </w:tcPr>
          <w:p w14:paraId="39CBC206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3%)</w:t>
            </w:r>
          </w:p>
        </w:tc>
        <w:tc>
          <w:tcPr>
            <w:tcW w:w="1208" w:type="dxa"/>
            <w:vAlign w:val="center"/>
          </w:tcPr>
          <w:p w14:paraId="58DF2E54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28B5923B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1AC144DC" w14:textId="77777777" w:rsidR="00AB6F7D" w:rsidRPr="00454F33" w:rsidRDefault="00AB6F7D" w:rsidP="00B109C9">
            <w:pPr>
              <w:spacing w:after="0" w:line="240" w:lineRule="auto"/>
              <w:ind w:left="708"/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 xml:space="preserve">Pseudomonas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sp</w:t>
            </w:r>
            <w:proofErr w:type="spellEnd"/>
          </w:p>
        </w:tc>
        <w:tc>
          <w:tcPr>
            <w:tcW w:w="1301" w:type="dxa"/>
            <w:vAlign w:val="center"/>
          </w:tcPr>
          <w:p w14:paraId="037B6612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8%)</w:t>
            </w:r>
          </w:p>
        </w:tc>
        <w:tc>
          <w:tcPr>
            <w:tcW w:w="1208" w:type="dxa"/>
            <w:vAlign w:val="center"/>
          </w:tcPr>
          <w:p w14:paraId="30077238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(21%)</w:t>
            </w:r>
          </w:p>
        </w:tc>
      </w:tr>
      <w:tr w:rsidR="00AB6F7D" w:rsidRPr="00C95068" w14:paraId="629706F4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58B7AAA3" w14:textId="77777777" w:rsidR="00AB6F7D" w:rsidRPr="00B66D56" w:rsidRDefault="00AB6F7D" w:rsidP="00B109C9">
            <w:pPr>
              <w:spacing w:after="0" w:line="240" w:lineRule="auto"/>
              <w:ind w:left="708"/>
              <w:rPr>
                <w:rFonts w:ascii="Times New Roman" w:hAnsi="Times New Roman"/>
                <w:i/>
                <w:iCs/>
                <w:sz w:val="24"/>
                <w:szCs w:val="24"/>
                <w:lang w:val="en-GB" w:eastAsia="fr-FR"/>
              </w:rPr>
            </w:pPr>
            <w:proofErr w:type="spellStart"/>
            <w:r w:rsidRPr="009806B7">
              <w:rPr>
                <w:rFonts w:ascii="Times New Roman" w:hAnsi="Times New Roman"/>
                <w:i/>
                <w:iCs/>
                <w:sz w:val="24"/>
                <w:szCs w:val="24"/>
                <w:lang w:eastAsia="fr-FR"/>
              </w:rPr>
              <w:t>Burkholderia</w:t>
            </w:r>
            <w:proofErr w:type="spellEnd"/>
            <w:r w:rsidRPr="009806B7">
              <w:rPr>
                <w:rFonts w:ascii="Times New Roman" w:hAnsi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806B7">
              <w:rPr>
                <w:rFonts w:ascii="Times New Roman" w:hAnsi="Times New Roman"/>
                <w:i/>
                <w:iCs/>
                <w:sz w:val="24"/>
                <w:szCs w:val="24"/>
                <w:lang w:eastAsia="fr-FR"/>
              </w:rPr>
              <w:t>Cepacia</w:t>
            </w:r>
            <w:proofErr w:type="spellEnd"/>
          </w:p>
        </w:tc>
        <w:tc>
          <w:tcPr>
            <w:tcW w:w="1301" w:type="dxa"/>
            <w:vAlign w:val="center"/>
          </w:tcPr>
          <w:p w14:paraId="191A1AD1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Align w:val="center"/>
          </w:tcPr>
          <w:p w14:paraId="1983711C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7%)</w:t>
            </w:r>
          </w:p>
        </w:tc>
      </w:tr>
      <w:tr w:rsidR="00AB6F7D" w:rsidRPr="00C95068" w14:paraId="15352F39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56F298EE" w14:textId="77777777" w:rsidR="00AB6F7D" w:rsidRPr="00B66D56" w:rsidRDefault="00AB6F7D" w:rsidP="00B109C9">
            <w:pPr>
              <w:spacing w:after="0" w:line="240" w:lineRule="auto"/>
              <w:ind w:left="708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 w:eastAsia="fr-FR"/>
              </w:rPr>
            </w:pPr>
            <w:proofErr w:type="spellStart"/>
            <w:r w:rsidRPr="00B66D56">
              <w:rPr>
                <w:rFonts w:ascii="Times New Roman" w:hAnsi="Times New Roman"/>
                <w:i/>
                <w:iCs/>
                <w:sz w:val="24"/>
                <w:szCs w:val="24"/>
                <w:lang w:val="en-GB" w:eastAsia="fr-FR"/>
              </w:rPr>
              <w:t>Stenotrophomonas</w:t>
            </w:r>
            <w:proofErr w:type="spellEnd"/>
            <w:r w:rsidRPr="00B66D56">
              <w:rPr>
                <w:rFonts w:ascii="Times New Roman" w:hAnsi="Times New Roman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B66D56">
              <w:rPr>
                <w:rFonts w:ascii="Times New Roman" w:hAnsi="Times New Roman"/>
                <w:i/>
                <w:iCs/>
                <w:sz w:val="24"/>
                <w:szCs w:val="24"/>
                <w:lang w:val="en-GB" w:eastAsia="fr-FR"/>
              </w:rPr>
              <w:t>maltophilia</w:t>
            </w:r>
            <w:proofErr w:type="spellEnd"/>
          </w:p>
        </w:tc>
        <w:tc>
          <w:tcPr>
            <w:tcW w:w="1301" w:type="dxa"/>
            <w:vAlign w:val="center"/>
          </w:tcPr>
          <w:p w14:paraId="33E1B795" w14:textId="77777777" w:rsidR="00AB6F7D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  <w:vAlign w:val="center"/>
          </w:tcPr>
          <w:p w14:paraId="754C8FCA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125B5271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D9D9D9" w:themeFill="background1" w:themeFillShade="D9"/>
            <w:vAlign w:val="center"/>
          </w:tcPr>
          <w:p w14:paraId="3461547B" w14:textId="77777777" w:rsidR="00AB6F7D" w:rsidRPr="00FD5A9B" w:rsidRDefault="00AB6F7D" w:rsidP="00B109C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 xml:space="preserve">GRAM POSITIVE BACTERIA </w:t>
            </w: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14:paraId="14F2C40F" w14:textId="4F436532" w:rsidR="00AB6F7D" w:rsidRPr="00C95068" w:rsidRDefault="000B7494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 (59%)</w:t>
            </w:r>
          </w:p>
        </w:tc>
        <w:tc>
          <w:tcPr>
            <w:tcW w:w="1208" w:type="dxa"/>
            <w:shd w:val="clear" w:color="auto" w:fill="D9D9D9" w:themeFill="background1" w:themeFillShade="D9"/>
            <w:vAlign w:val="center"/>
          </w:tcPr>
          <w:p w14:paraId="405830F7" w14:textId="0E967564" w:rsidR="00AB6F7D" w:rsidRPr="00C95068" w:rsidRDefault="000B7494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29%)</w:t>
            </w:r>
          </w:p>
        </w:tc>
      </w:tr>
      <w:tr w:rsidR="00AB6F7D" w:rsidRPr="00C95068" w14:paraId="332B0FE1" w14:textId="77777777" w:rsidTr="00287772">
        <w:trPr>
          <w:trHeight w:val="255"/>
          <w:jc w:val="center"/>
        </w:trPr>
        <w:tc>
          <w:tcPr>
            <w:tcW w:w="6553" w:type="dxa"/>
            <w:vAlign w:val="center"/>
          </w:tcPr>
          <w:p w14:paraId="5476834E" w14:textId="77777777" w:rsidR="00AB6F7D" w:rsidRDefault="00AB6F7D" w:rsidP="00FF016B">
            <w:pPr>
              <w:spacing w:after="0" w:line="240" w:lineRule="auto"/>
              <w:ind w:left="708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pneumoniae</w:t>
            </w:r>
            <w:proofErr w:type="spellEnd"/>
          </w:p>
        </w:tc>
        <w:tc>
          <w:tcPr>
            <w:tcW w:w="1301" w:type="dxa"/>
            <w:vAlign w:val="center"/>
          </w:tcPr>
          <w:p w14:paraId="61982166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 (%)</w:t>
            </w:r>
          </w:p>
        </w:tc>
        <w:tc>
          <w:tcPr>
            <w:tcW w:w="1208" w:type="dxa"/>
            <w:vAlign w:val="center"/>
          </w:tcPr>
          <w:p w14:paraId="24462CA2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7%)</w:t>
            </w:r>
          </w:p>
        </w:tc>
      </w:tr>
      <w:tr w:rsidR="00AB6F7D" w:rsidRPr="00C95068" w14:paraId="5842161A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160CFA17" w14:textId="77777777" w:rsidR="00AB6F7D" w:rsidRPr="00C95068" w:rsidRDefault="00AB6F7D" w:rsidP="00FF016B">
            <w:pPr>
              <w:spacing w:after="0" w:line="240" w:lineRule="auto"/>
              <w:ind w:left="708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Others Streptococcu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sp</w:t>
            </w:r>
            <w:proofErr w:type="spellEnd"/>
          </w:p>
        </w:tc>
        <w:tc>
          <w:tcPr>
            <w:tcW w:w="1301" w:type="dxa"/>
            <w:vAlign w:val="center"/>
          </w:tcPr>
          <w:p w14:paraId="0AE3058C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8%)</w:t>
            </w:r>
          </w:p>
        </w:tc>
        <w:tc>
          <w:tcPr>
            <w:tcW w:w="1208" w:type="dxa"/>
          </w:tcPr>
          <w:p w14:paraId="42588062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7%)</w:t>
            </w:r>
          </w:p>
        </w:tc>
      </w:tr>
      <w:tr w:rsidR="00AB6F7D" w:rsidRPr="00C95068" w14:paraId="1EDE6821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7A56CFDD" w14:textId="77777777" w:rsidR="00AB6F7D" w:rsidRDefault="00AB6F7D" w:rsidP="00FF016B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Methicillin-sensitive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>Staphylococcus aureus</w:t>
            </w:r>
          </w:p>
        </w:tc>
        <w:tc>
          <w:tcPr>
            <w:tcW w:w="1301" w:type="dxa"/>
            <w:vAlign w:val="center"/>
          </w:tcPr>
          <w:p w14:paraId="6F714B1E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23%)</w:t>
            </w:r>
          </w:p>
        </w:tc>
        <w:tc>
          <w:tcPr>
            <w:tcW w:w="1208" w:type="dxa"/>
          </w:tcPr>
          <w:p w14:paraId="685BA539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21%)</w:t>
            </w:r>
          </w:p>
        </w:tc>
      </w:tr>
      <w:tr w:rsidR="00AB6F7D" w:rsidRPr="00C95068" w14:paraId="4B941D81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554D8D75" w14:textId="77777777" w:rsidR="00AB6F7D" w:rsidRDefault="00AB6F7D" w:rsidP="005A0F32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iCs/>
                <w:sz w:val="24"/>
                <w:szCs w:val="24"/>
                <w:lang w:eastAsia="fr-FR"/>
              </w:rPr>
              <w:t>Methicillin</w:t>
            </w:r>
            <w:r w:rsidRPr="00B66D56">
              <w:rPr>
                <w:rFonts w:ascii="Times New Roman" w:eastAsia="Times New Roman" w:hAnsi="Times New Roman"/>
                <w:iCs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/>
                <w:iCs/>
                <w:sz w:val="24"/>
                <w:szCs w:val="24"/>
                <w:lang w:eastAsia="fr-FR"/>
              </w:rPr>
              <w:t>resistant</w:t>
            </w:r>
            <w:r w:rsidRPr="00414466"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 xml:space="preserve"> Staphylococcus aureus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01" w:type="dxa"/>
            <w:vAlign w:val="center"/>
          </w:tcPr>
          <w:p w14:paraId="1B38A8AF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3%)</w:t>
            </w:r>
          </w:p>
        </w:tc>
        <w:tc>
          <w:tcPr>
            <w:tcW w:w="1208" w:type="dxa"/>
          </w:tcPr>
          <w:p w14:paraId="67ABF99E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3BB74F55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0C3CC86A" w14:textId="77777777" w:rsidR="00AB6F7D" w:rsidRDefault="00AB6F7D" w:rsidP="00AF2F9F">
            <w:pPr>
              <w:spacing w:after="0" w:line="240" w:lineRule="auto"/>
              <w:ind w:left="708"/>
              <w:rPr>
                <w:rFonts w:ascii="Times New Roman" w:eastAsia="Times New Roman" w:hAnsi="Times New Roman"/>
                <w:i/>
                <w:sz w:val="24"/>
                <w:szCs w:val="24"/>
                <w:lang w:eastAsia="fr-FR"/>
              </w:rPr>
            </w:pPr>
            <w:r w:rsidRPr="00B66D56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fr-FR"/>
              </w:rPr>
              <w:t xml:space="preserve">Enterococcus </w:t>
            </w:r>
            <w:proofErr w:type="spellStart"/>
            <w:r w:rsidRPr="00B66D56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fr-FR"/>
              </w:rPr>
              <w:t>faecalis</w:t>
            </w:r>
            <w:proofErr w:type="spellEnd"/>
          </w:p>
        </w:tc>
        <w:tc>
          <w:tcPr>
            <w:tcW w:w="1301" w:type="dxa"/>
            <w:vAlign w:val="center"/>
          </w:tcPr>
          <w:p w14:paraId="12E1493A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8" w:type="dxa"/>
          </w:tcPr>
          <w:p w14:paraId="67C2EAD1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B6F7D" w:rsidRPr="00C95068" w14:paraId="28438407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BFBFBF" w:themeFill="background1" w:themeFillShade="BF"/>
            <w:vAlign w:val="center"/>
          </w:tcPr>
          <w:p w14:paraId="026B4FF1" w14:textId="77777777" w:rsidR="00AB6F7D" w:rsidRPr="00113E1B" w:rsidRDefault="00AB6F7D" w:rsidP="00B109C9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24"/>
                <w:szCs w:val="24"/>
                <w:lang w:eastAsia="fr-FR"/>
              </w:rPr>
            </w:pPr>
            <w:r w:rsidRPr="00113E1B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eastAsia="fr-FR"/>
              </w:rPr>
              <w:t>OTHER</w:t>
            </w:r>
          </w:p>
        </w:tc>
        <w:tc>
          <w:tcPr>
            <w:tcW w:w="1301" w:type="dxa"/>
            <w:shd w:val="clear" w:color="auto" w:fill="BFBFBF" w:themeFill="background1" w:themeFillShade="BF"/>
            <w:vAlign w:val="center"/>
          </w:tcPr>
          <w:p w14:paraId="69E67EC8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shd w:val="clear" w:color="auto" w:fill="BFBFBF" w:themeFill="background1" w:themeFillShade="BF"/>
          </w:tcPr>
          <w:p w14:paraId="4A9A9B45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6F7D" w:rsidRPr="00C95068" w14:paraId="45745879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412CD1D7" w14:textId="77777777" w:rsidR="00AB6F7D" w:rsidRPr="005A0F32" w:rsidRDefault="00AB6F7D" w:rsidP="00886A2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5A0F32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fr-FR"/>
              </w:rPr>
              <w:t>Branhamella</w:t>
            </w:r>
            <w:proofErr w:type="spellEnd"/>
            <w:r w:rsidRPr="005A0F32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A0F32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fr-FR"/>
              </w:rPr>
              <w:t>catarrhalis</w:t>
            </w:r>
            <w:proofErr w:type="spellEnd"/>
          </w:p>
        </w:tc>
        <w:tc>
          <w:tcPr>
            <w:tcW w:w="1301" w:type="dxa"/>
            <w:vAlign w:val="center"/>
          </w:tcPr>
          <w:p w14:paraId="6F7B0204" w14:textId="77777777" w:rsidR="00AB6F7D" w:rsidRPr="00C95068" w:rsidRDefault="00AB6F7D" w:rsidP="00886A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3%)</w:t>
            </w:r>
          </w:p>
        </w:tc>
        <w:tc>
          <w:tcPr>
            <w:tcW w:w="1208" w:type="dxa"/>
          </w:tcPr>
          <w:p w14:paraId="5D093648" w14:textId="77777777" w:rsidR="00AB6F7D" w:rsidRPr="00C95068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 </w:t>
            </w:r>
            <w:r w:rsidRPr="009806B7">
              <w:rPr>
                <w:rFonts w:ascii="Times New Roman" w:hAnsi="Times New Roman"/>
                <w:color w:val="000000"/>
                <w:sz w:val="24"/>
                <w:szCs w:val="24"/>
              </w:rPr>
              <w:t>(14%)</w:t>
            </w:r>
          </w:p>
        </w:tc>
      </w:tr>
      <w:tr w:rsidR="00AB6F7D" w:rsidRPr="00C95068" w14:paraId="06A82B95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1B72FE83" w14:textId="77777777" w:rsidR="00AB6F7D" w:rsidRPr="00CB4A33" w:rsidRDefault="00AB6F7D" w:rsidP="00B109C9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4"/>
                <w:szCs w:val="24"/>
                <w:lang w:eastAsia="fr-FR"/>
              </w:rPr>
            </w:pPr>
            <w:r w:rsidRPr="00CB4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 xml:space="preserve">POLYMICROBIAL </w:t>
            </w:r>
          </w:p>
        </w:tc>
        <w:tc>
          <w:tcPr>
            <w:tcW w:w="1301" w:type="dxa"/>
            <w:vAlign w:val="center"/>
          </w:tcPr>
          <w:p w14:paraId="259AB84A" w14:textId="77777777" w:rsidR="00AB6F7D" w:rsidRPr="00CB4A33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10%)</w:t>
            </w:r>
          </w:p>
        </w:tc>
        <w:tc>
          <w:tcPr>
            <w:tcW w:w="1208" w:type="dxa"/>
            <w:vAlign w:val="center"/>
          </w:tcPr>
          <w:p w14:paraId="3B9CBA69" w14:textId="77777777" w:rsidR="00AB6F7D" w:rsidRPr="00CB4A33" w:rsidRDefault="00AB6F7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14%)</w:t>
            </w:r>
          </w:p>
        </w:tc>
      </w:tr>
      <w:tr w:rsidR="00BA0F11" w:rsidRPr="00C95068" w14:paraId="44B3C9E8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5F63717C" w14:textId="77777777" w:rsidR="00BA0F11" w:rsidRPr="00CB4A33" w:rsidRDefault="00BA0F11" w:rsidP="00B109C9">
            <w:pPr>
              <w:spacing w:after="0" w:line="240" w:lineRule="auto"/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  <w:lang w:eastAsia="fr-FR"/>
              </w:rPr>
            </w:pPr>
            <w:r w:rsidRPr="00CB4A33">
              <w:rPr>
                <w:rFonts w:ascii="Times New Roman" w:hAnsi="Times New Roman"/>
                <w:b/>
                <w:bCs/>
                <w:iCs/>
                <w:color w:val="000000" w:themeColor="text1"/>
                <w:sz w:val="24"/>
                <w:szCs w:val="24"/>
                <w:lang w:eastAsia="fr-FR"/>
              </w:rPr>
              <w:t>Specimen collection and laboratory testing</w:t>
            </w:r>
          </w:p>
          <w:p w14:paraId="726986FD" w14:textId="5EFB07B4" w:rsidR="00BA0F11" w:rsidRPr="00CB4A33" w:rsidRDefault="00BA0F11" w:rsidP="00B109C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1301" w:type="dxa"/>
            <w:vAlign w:val="center"/>
          </w:tcPr>
          <w:p w14:paraId="556C9065" w14:textId="77777777" w:rsidR="00BA0F11" w:rsidRPr="00CB4A33" w:rsidRDefault="00BA0F11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40EC4F87" w14:textId="77777777" w:rsidR="00BA0F11" w:rsidRPr="00CB4A33" w:rsidRDefault="00BA0F11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440BA" w:rsidRPr="00C95068" w14:paraId="61ADBCD2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76A2CD8B" w14:textId="55A2BA27" w:rsidR="007440BA" w:rsidRPr="00CB4A33" w:rsidRDefault="00BA0F11" w:rsidP="00B109C9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r w:rsidRPr="00CB4A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eastAsia="fr-FR"/>
              </w:rPr>
              <w:t>Pneumococcal urinary antigen test</w:t>
            </w:r>
          </w:p>
        </w:tc>
        <w:tc>
          <w:tcPr>
            <w:tcW w:w="1301" w:type="dxa"/>
            <w:vAlign w:val="center"/>
          </w:tcPr>
          <w:p w14:paraId="5EB4563D" w14:textId="152063BB" w:rsidR="007440BA" w:rsidRPr="00CB4A33" w:rsidRDefault="00772F0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/73</w:t>
            </w:r>
          </w:p>
        </w:tc>
        <w:tc>
          <w:tcPr>
            <w:tcW w:w="1208" w:type="dxa"/>
            <w:vAlign w:val="center"/>
          </w:tcPr>
          <w:p w14:paraId="475D4F08" w14:textId="07B2E4A9" w:rsidR="007440BA" w:rsidRPr="00CB4A33" w:rsidRDefault="00772F0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/80</w:t>
            </w:r>
          </w:p>
        </w:tc>
      </w:tr>
      <w:tr w:rsidR="007440BA" w:rsidRPr="00C95068" w14:paraId="5267D2FC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37C63550" w14:textId="1117627B" w:rsidR="007440BA" w:rsidRPr="00CB4A33" w:rsidRDefault="00BA0F11" w:rsidP="00B109C9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CB4A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 w:eastAsia="fr-FR"/>
              </w:rPr>
              <w:t>Legionella urinary antigen test</w:t>
            </w:r>
          </w:p>
        </w:tc>
        <w:tc>
          <w:tcPr>
            <w:tcW w:w="1301" w:type="dxa"/>
            <w:vAlign w:val="center"/>
          </w:tcPr>
          <w:p w14:paraId="49F80851" w14:textId="0D4EE941" w:rsidR="007440BA" w:rsidRPr="00CB4A33" w:rsidRDefault="00772F0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/73</w:t>
            </w:r>
          </w:p>
        </w:tc>
        <w:tc>
          <w:tcPr>
            <w:tcW w:w="1208" w:type="dxa"/>
            <w:vAlign w:val="center"/>
          </w:tcPr>
          <w:p w14:paraId="4B63E57D" w14:textId="435EFB2D" w:rsidR="007440BA" w:rsidRPr="00CB4A33" w:rsidRDefault="00772F0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/87</w:t>
            </w:r>
          </w:p>
        </w:tc>
      </w:tr>
      <w:tr w:rsidR="00A84C11" w:rsidRPr="00C95068" w14:paraId="675D533D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79196939" w14:textId="1047F40F" w:rsidR="00A84C11" w:rsidRPr="00CB4A33" w:rsidRDefault="00A84C11" w:rsidP="00B109C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CB4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 xml:space="preserve">First sample </w:t>
            </w:r>
            <w:r w:rsidR="00A73721" w:rsidRPr="00CB4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 xml:space="preserve">positive/ </w:t>
            </w:r>
            <w:r w:rsidRPr="00CB4A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 w:eastAsia="fr-FR"/>
              </w:rPr>
              <w:t>performed</w:t>
            </w:r>
          </w:p>
        </w:tc>
        <w:tc>
          <w:tcPr>
            <w:tcW w:w="1301" w:type="dxa"/>
            <w:vAlign w:val="center"/>
          </w:tcPr>
          <w:p w14:paraId="5EE69D07" w14:textId="77777777" w:rsidR="00A84C11" w:rsidRPr="00CB4A33" w:rsidRDefault="00A84C11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5022EFFB" w14:textId="77777777" w:rsidR="00A84C11" w:rsidRPr="00CB4A33" w:rsidRDefault="00A84C11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72F0D" w:rsidRPr="00C95068" w14:paraId="675D0B5B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656D0954" w14:textId="2A66D00B" w:rsidR="00772F0D" w:rsidRPr="00CB4A33" w:rsidRDefault="00772F0D" w:rsidP="00B109C9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CB4A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 w:eastAsia="fr-FR"/>
              </w:rPr>
              <w:t>Sputum</w:t>
            </w:r>
          </w:p>
        </w:tc>
        <w:tc>
          <w:tcPr>
            <w:tcW w:w="1301" w:type="dxa"/>
            <w:vAlign w:val="center"/>
          </w:tcPr>
          <w:p w14:paraId="230BBB80" w14:textId="4C22605A" w:rsidR="00772F0D" w:rsidRPr="00CB4A33" w:rsidRDefault="00A73721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/4</w:t>
            </w:r>
          </w:p>
        </w:tc>
        <w:tc>
          <w:tcPr>
            <w:tcW w:w="1208" w:type="dxa"/>
            <w:vAlign w:val="center"/>
          </w:tcPr>
          <w:p w14:paraId="1424EB21" w14:textId="3B8E4F1C" w:rsidR="00772F0D" w:rsidRPr="00CB4A33" w:rsidRDefault="00772F0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/13</w:t>
            </w:r>
          </w:p>
        </w:tc>
      </w:tr>
      <w:tr w:rsidR="00BA0F11" w:rsidRPr="00C95068" w14:paraId="5AFB81D5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63F90E10" w14:textId="172CB1A3" w:rsidR="00BA0F11" w:rsidRPr="00CB4A33" w:rsidRDefault="00BA0F11" w:rsidP="00B109C9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r w:rsidRPr="00CB4A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eastAsia="fr-FR"/>
              </w:rPr>
              <w:t>Blind protected telescope catheter</w:t>
            </w:r>
          </w:p>
        </w:tc>
        <w:tc>
          <w:tcPr>
            <w:tcW w:w="1301" w:type="dxa"/>
            <w:vAlign w:val="center"/>
          </w:tcPr>
          <w:p w14:paraId="649D6635" w14:textId="17C6F222" w:rsidR="00BA0F11" w:rsidRPr="00CB4A33" w:rsidRDefault="00A73721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/60</w:t>
            </w:r>
          </w:p>
        </w:tc>
        <w:tc>
          <w:tcPr>
            <w:tcW w:w="1208" w:type="dxa"/>
            <w:vAlign w:val="center"/>
          </w:tcPr>
          <w:p w14:paraId="0566FCC3" w14:textId="33A5094F" w:rsidR="00BA0F11" w:rsidRPr="00CB4A33" w:rsidRDefault="00772F0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/72</w:t>
            </w:r>
          </w:p>
        </w:tc>
      </w:tr>
      <w:tr w:rsidR="00772F0D" w:rsidRPr="00C95068" w14:paraId="16B9BA00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09AF2D36" w14:textId="0CF596BB" w:rsidR="00772F0D" w:rsidRPr="00CB4A33" w:rsidRDefault="00A73721" w:rsidP="00B109C9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CB4A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fr-FR" w:eastAsia="fr-FR"/>
              </w:rPr>
              <w:t>Endotracheal</w:t>
            </w:r>
            <w:proofErr w:type="spellEnd"/>
            <w:r w:rsidRPr="00CB4A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fr-FR" w:eastAsia="fr-FR"/>
              </w:rPr>
              <w:t xml:space="preserve"> Aspiration</w:t>
            </w:r>
          </w:p>
        </w:tc>
        <w:tc>
          <w:tcPr>
            <w:tcW w:w="1301" w:type="dxa"/>
            <w:vAlign w:val="center"/>
          </w:tcPr>
          <w:p w14:paraId="20661D0D" w14:textId="7C88944F" w:rsidR="00772F0D" w:rsidRPr="00CB4A33" w:rsidRDefault="00A73721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/3</w:t>
            </w:r>
          </w:p>
        </w:tc>
        <w:tc>
          <w:tcPr>
            <w:tcW w:w="1208" w:type="dxa"/>
            <w:vAlign w:val="center"/>
          </w:tcPr>
          <w:p w14:paraId="08754A8D" w14:textId="0FB176B3" w:rsidR="00772F0D" w:rsidRPr="00CB4A33" w:rsidRDefault="00772F0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/2</w:t>
            </w:r>
          </w:p>
        </w:tc>
      </w:tr>
      <w:tr w:rsidR="007440BA" w:rsidRPr="00C95068" w14:paraId="18102AE8" w14:textId="77777777" w:rsidTr="00287772">
        <w:trPr>
          <w:trHeight w:val="255"/>
          <w:jc w:val="center"/>
        </w:trPr>
        <w:tc>
          <w:tcPr>
            <w:tcW w:w="6553" w:type="dxa"/>
            <w:shd w:val="clear" w:color="auto" w:fill="auto"/>
            <w:vAlign w:val="center"/>
          </w:tcPr>
          <w:p w14:paraId="104B61D7" w14:textId="74446413" w:rsidR="007440BA" w:rsidRPr="00CB4A33" w:rsidRDefault="00BA0F11" w:rsidP="00B109C9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GB" w:eastAsia="fr-FR"/>
              </w:rPr>
            </w:pPr>
            <w:proofErr w:type="spellStart"/>
            <w:r w:rsidRPr="00CB4A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fr-FR" w:eastAsia="fr-FR"/>
              </w:rPr>
              <w:t>Bronchoalveolar</w:t>
            </w:r>
            <w:proofErr w:type="spellEnd"/>
            <w:r w:rsidRPr="00CB4A3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fr-FR" w:eastAsia="fr-FR"/>
              </w:rPr>
              <w:t xml:space="preserve"> lavage</w:t>
            </w:r>
          </w:p>
        </w:tc>
        <w:tc>
          <w:tcPr>
            <w:tcW w:w="1301" w:type="dxa"/>
            <w:vAlign w:val="center"/>
          </w:tcPr>
          <w:p w14:paraId="36F51C38" w14:textId="4E5B2611" w:rsidR="007440BA" w:rsidRPr="00CB4A33" w:rsidRDefault="00A73721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/15</w:t>
            </w:r>
          </w:p>
        </w:tc>
        <w:tc>
          <w:tcPr>
            <w:tcW w:w="1208" w:type="dxa"/>
            <w:vAlign w:val="center"/>
          </w:tcPr>
          <w:p w14:paraId="74486323" w14:textId="4CAF8A74" w:rsidR="007440BA" w:rsidRPr="00CB4A33" w:rsidRDefault="00772F0D" w:rsidP="00B109C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4A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/1</w:t>
            </w:r>
          </w:p>
        </w:tc>
      </w:tr>
    </w:tbl>
    <w:p w14:paraId="7C9CBA02" w14:textId="77777777" w:rsidR="00F14C50" w:rsidRDefault="00CF5CA1" w:rsidP="006F6E12">
      <w:pPr>
        <w:rPr>
          <w:rFonts w:ascii="Times New Roman" w:hAnsi="Times New Roman"/>
          <w:sz w:val="24"/>
          <w:szCs w:val="24"/>
        </w:rPr>
      </w:pPr>
      <w:r w:rsidRPr="00CF5CA1">
        <w:rPr>
          <w:rFonts w:ascii="Times New Roman" w:hAnsi="Times New Roman"/>
          <w:sz w:val="24"/>
          <w:szCs w:val="24"/>
        </w:rPr>
        <w:lastRenderedPageBreak/>
        <w:t xml:space="preserve">The total number of micro-organisms is greater than </w:t>
      </w:r>
      <w:r w:rsidR="00BD5FD7">
        <w:rPr>
          <w:rFonts w:ascii="Times New Roman" w:hAnsi="Times New Roman"/>
          <w:sz w:val="24"/>
          <w:szCs w:val="24"/>
        </w:rPr>
        <w:t>100%</w:t>
      </w:r>
      <w:r w:rsidRPr="00CF5CA1">
        <w:rPr>
          <w:rFonts w:ascii="Times New Roman" w:hAnsi="Times New Roman"/>
          <w:sz w:val="24"/>
          <w:szCs w:val="24"/>
        </w:rPr>
        <w:t xml:space="preserve"> because more than one micro-organism may be retrieved from </w:t>
      </w:r>
      <w:r w:rsidR="00A95B93">
        <w:rPr>
          <w:rFonts w:ascii="Times New Roman" w:hAnsi="Times New Roman"/>
          <w:sz w:val="24"/>
          <w:szCs w:val="24"/>
        </w:rPr>
        <w:t xml:space="preserve">a given </w:t>
      </w:r>
      <w:r w:rsidR="006F6E12">
        <w:rPr>
          <w:rFonts w:ascii="Times New Roman" w:hAnsi="Times New Roman"/>
          <w:sz w:val="24"/>
          <w:szCs w:val="24"/>
        </w:rPr>
        <w:t>respiratory sample</w:t>
      </w:r>
      <w:r w:rsidR="00835728">
        <w:rPr>
          <w:rFonts w:ascii="Times New Roman" w:hAnsi="Times New Roman"/>
          <w:sz w:val="24"/>
          <w:szCs w:val="24"/>
        </w:rPr>
        <w:t xml:space="preserve">. </w:t>
      </w:r>
    </w:p>
    <w:p w14:paraId="2398D87D" w14:textId="77777777" w:rsidR="002469DE" w:rsidRPr="00C95068" w:rsidRDefault="002469DE" w:rsidP="006F6E12">
      <w:pPr>
        <w:rPr>
          <w:rFonts w:ascii="Times New Roman" w:hAnsi="Times New Roman"/>
          <w:sz w:val="24"/>
          <w:szCs w:val="24"/>
        </w:rPr>
      </w:pPr>
    </w:p>
    <w:sectPr w:rsidR="002469DE" w:rsidRPr="00C95068" w:rsidSect="006F6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2BB"/>
    <w:rsid w:val="000107C1"/>
    <w:rsid w:val="00050E8D"/>
    <w:rsid w:val="00061122"/>
    <w:rsid w:val="00097648"/>
    <w:rsid w:val="000B7494"/>
    <w:rsid w:val="001003C1"/>
    <w:rsid w:val="001164B0"/>
    <w:rsid w:val="00121D37"/>
    <w:rsid w:val="001343D2"/>
    <w:rsid w:val="00157524"/>
    <w:rsid w:val="00163ABC"/>
    <w:rsid w:val="00195E1B"/>
    <w:rsid w:val="001A5416"/>
    <w:rsid w:val="001A5A90"/>
    <w:rsid w:val="002366E2"/>
    <w:rsid w:val="002469DE"/>
    <w:rsid w:val="00272177"/>
    <w:rsid w:val="00280A5D"/>
    <w:rsid w:val="00287772"/>
    <w:rsid w:val="003A2BAA"/>
    <w:rsid w:val="003C1413"/>
    <w:rsid w:val="004402F6"/>
    <w:rsid w:val="004A4B02"/>
    <w:rsid w:val="004D156B"/>
    <w:rsid w:val="00502BC2"/>
    <w:rsid w:val="00526F54"/>
    <w:rsid w:val="005471EF"/>
    <w:rsid w:val="00557E81"/>
    <w:rsid w:val="00565300"/>
    <w:rsid w:val="00574674"/>
    <w:rsid w:val="005A0714"/>
    <w:rsid w:val="005A0F32"/>
    <w:rsid w:val="005D62BB"/>
    <w:rsid w:val="005E0FBF"/>
    <w:rsid w:val="00664921"/>
    <w:rsid w:val="00690CFF"/>
    <w:rsid w:val="00696328"/>
    <w:rsid w:val="006A75E5"/>
    <w:rsid w:val="006F6E12"/>
    <w:rsid w:val="007440BA"/>
    <w:rsid w:val="007508B8"/>
    <w:rsid w:val="00772F0D"/>
    <w:rsid w:val="0078686F"/>
    <w:rsid w:val="007A3C0F"/>
    <w:rsid w:val="007D0E75"/>
    <w:rsid w:val="008049B5"/>
    <w:rsid w:val="008146DE"/>
    <w:rsid w:val="008270B5"/>
    <w:rsid w:val="00835728"/>
    <w:rsid w:val="0086233D"/>
    <w:rsid w:val="00895EF6"/>
    <w:rsid w:val="008C1D5F"/>
    <w:rsid w:val="008D4406"/>
    <w:rsid w:val="008F1F07"/>
    <w:rsid w:val="009660EA"/>
    <w:rsid w:val="009806B7"/>
    <w:rsid w:val="009964AB"/>
    <w:rsid w:val="00A07745"/>
    <w:rsid w:val="00A73721"/>
    <w:rsid w:val="00A82D67"/>
    <w:rsid w:val="00A84C11"/>
    <w:rsid w:val="00A95B93"/>
    <w:rsid w:val="00AA53E4"/>
    <w:rsid w:val="00AB265A"/>
    <w:rsid w:val="00AB6F7D"/>
    <w:rsid w:val="00AD7B2F"/>
    <w:rsid w:val="00AE5072"/>
    <w:rsid w:val="00BA0F11"/>
    <w:rsid w:val="00BB4D53"/>
    <w:rsid w:val="00BD3D18"/>
    <w:rsid w:val="00BD5FD7"/>
    <w:rsid w:val="00BF42A3"/>
    <w:rsid w:val="00C22651"/>
    <w:rsid w:val="00C2453B"/>
    <w:rsid w:val="00C2610C"/>
    <w:rsid w:val="00C34DFA"/>
    <w:rsid w:val="00C36787"/>
    <w:rsid w:val="00C43FA1"/>
    <w:rsid w:val="00C830E2"/>
    <w:rsid w:val="00C95068"/>
    <w:rsid w:val="00CB4A33"/>
    <w:rsid w:val="00CF29C8"/>
    <w:rsid w:val="00CF5CA1"/>
    <w:rsid w:val="00CF7DC0"/>
    <w:rsid w:val="00D168B8"/>
    <w:rsid w:val="00D55C70"/>
    <w:rsid w:val="00D84353"/>
    <w:rsid w:val="00DB7DB6"/>
    <w:rsid w:val="00DC3C16"/>
    <w:rsid w:val="00DE1915"/>
    <w:rsid w:val="00DE7896"/>
    <w:rsid w:val="00E21108"/>
    <w:rsid w:val="00E36FDD"/>
    <w:rsid w:val="00EE262F"/>
    <w:rsid w:val="00EF3EEF"/>
    <w:rsid w:val="00F01E93"/>
    <w:rsid w:val="00F14C50"/>
    <w:rsid w:val="00F402CC"/>
    <w:rsid w:val="00F54772"/>
    <w:rsid w:val="00F66F7E"/>
    <w:rsid w:val="00FA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37CC2"/>
  <w15:docId w15:val="{9B8CDBC2-887D-4FA4-85E4-6DE1BC50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CA1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6233D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uiPriority w:val="99"/>
    <w:semiHidden/>
    <w:unhideWhenUsed/>
    <w:rsid w:val="00862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33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6233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33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6233D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3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IN, Claude</dc:creator>
  <cp:lastModifiedBy>Espon Lenin S.</cp:lastModifiedBy>
  <cp:revision>3</cp:revision>
  <dcterms:created xsi:type="dcterms:W3CDTF">2020-09-07T07:50:00Z</dcterms:created>
  <dcterms:modified xsi:type="dcterms:W3CDTF">2020-12-04T13:08:00Z</dcterms:modified>
</cp:coreProperties>
</file>